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 xml:space="preserve">Supplemental digital content </w:t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  <w:t xml:space="preserve">Spearman correlation coefficients between markers of CNS inflammation and injury and peak blood flow velocity, heart rate variability indices and hormone levels. TNF-alpha, IL-1, IL-6, IL-10, BDNF, adrenaline and vasopressin are expressed in pg/ml. Nitrite+nitrate and carbonyl groups are expressed in nmol/mg protein. Total power is expressed in msec*10/Hz and low frequency (LF) and high frequency (HF) power as a percentage of total power (see methods for more details). Peak velocity was expressed in m/s. Legend: * - p&lt;0.05. (n=15). </w:t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tbl>
      <w:tblPr>
        <w:tblW w:w="1282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720"/>
        <w:gridCol w:w="1820"/>
        <w:gridCol w:w="1480"/>
        <w:gridCol w:w="1300"/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Contractility</w:t>
            </w:r>
          </w:p>
        </w:tc>
        <w:tc>
          <w:tcPr>
            <w:tcW w:w="520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Heart rate variability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tLeast" w:line="320"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Hormones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 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Pve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Total Powe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LF Powe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HF Power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LF/HF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Vasopressi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Adrenaline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Hypothalamus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TNF-alfa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BDN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itrite+Nitra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0.554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Carbonyl groups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Brainstem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TNF-alfa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0.631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BDNF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itrite+Nitrat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0.617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GB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GB"/>
              </w:rPr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Carbonyl groups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20"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GB"/>
              </w:rPr>
            </w:pPr>
            <w:r>
              <w:rPr>
                <w:rFonts w:cs="Arial"/>
                <w:color w:val="000000"/>
                <w:kern w:val="2"/>
                <w:sz w:val="24"/>
                <w:szCs w:val="24"/>
                <w:lang w:val="en-US"/>
              </w:rPr>
              <w:t>ns</w:t>
            </w:r>
          </w:p>
        </w:tc>
      </w:tr>
    </w:tbl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sz w:val="18"/>
                              <w:szCs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sz w:val="18"/>
                        <w:szCs w:val="18"/>
                      </w:rPr>
                    </w:pP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t>2</w:t>
                    </w:r>
                    <w:r>
                      <w:rPr>
                        <w:rStyle w:val="PageNumber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sz w:val="22"/>
      <w:szCs w:val="22"/>
      <w:lang w:val="pt-BR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2"/>
      <w:szCs w:val="22"/>
      <w:lang w:val="pt-B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pt-BR"/>
    </w:rPr>
  </w:style>
  <w:style w:type="character" w:styleId="CommentSubjectChar">
    <w:name w:val="Comment Subject Char"/>
    <w:qFormat/>
    <w:rPr>
      <w:b/>
      <w:bCs/>
      <w:sz w:val="24"/>
      <w:szCs w:val="24"/>
      <w:lang w:val="pt-B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pt-B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23:43:00Z</dcterms:created>
  <dc:creator>user</dc:creator>
  <dc:description/>
  <cp:keywords/>
  <dc:language>en-US</dc:language>
  <cp:lastModifiedBy>Bernardo Pinto</cp:lastModifiedBy>
  <dcterms:modified xsi:type="dcterms:W3CDTF">2015-10-12T15:2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